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ook w:val="04A0" w:firstRow="1" w:lastRow="0" w:firstColumn="1" w:lastColumn="0" w:noHBand="0" w:noVBand="1"/>
      </w:tblPr>
      <w:tblGrid>
        <w:gridCol w:w="10800"/>
      </w:tblGrid>
      <w:tr w:rsidR="001A5284" w:rsidRPr="00904834" w14:paraId="4C83C66A" w14:textId="77777777" w:rsidTr="001A5284">
        <w:tc>
          <w:tcPr>
            <w:tcW w:w="10940" w:type="dxa"/>
            <w:tcBorders>
              <w:bottom w:val="single" w:sz="4" w:space="0" w:color="auto"/>
            </w:tcBorders>
            <w:shd w:val="clear" w:color="auto" w:fill="auto"/>
          </w:tcPr>
          <w:p w14:paraId="522E1260" w14:textId="6EF97E9E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904834">
              <w:rPr>
                <w:rFonts w:ascii="Arial" w:hAnsi="Arial" w:cs="Arial"/>
                <w:b/>
                <w:bCs/>
              </w:rPr>
              <w:t>S</w:t>
            </w:r>
            <w:r>
              <w:rPr>
                <w:rFonts w:ascii="Arial" w:hAnsi="Arial" w:cs="Arial"/>
                <w:b/>
                <w:bCs/>
              </w:rPr>
              <w:t>2 Table</w:t>
            </w:r>
            <w:r w:rsidRPr="00904834">
              <w:rPr>
                <w:rFonts w:ascii="Arial" w:hAnsi="Arial" w:cs="Arial"/>
                <w:b/>
                <w:bCs/>
              </w:rPr>
              <w:t>. Conditional independence and m</w:t>
            </w:r>
            <w:r w:rsidRPr="00904834">
              <w:rPr>
                <w:rFonts w:ascii="Arial" w:eastAsia="Times New Roman" w:hAnsi="Arial" w:cs="Arial"/>
                <w:b/>
                <w:bCs/>
                <w:lang w:eastAsia="pt-BR"/>
              </w:rPr>
              <w:t>inimal sufficient adjustment proposed by the DAG model.</w:t>
            </w:r>
          </w:p>
        </w:tc>
      </w:tr>
      <w:tr w:rsidR="001A5284" w:rsidRPr="00904834" w14:paraId="7E100903" w14:textId="77777777" w:rsidTr="001A5284">
        <w:tc>
          <w:tcPr>
            <w:tcW w:w="10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5FACAB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 xml:space="preserve">The model implies the following conditional independences: </w:t>
            </w:r>
          </w:p>
          <w:p w14:paraId="4F7005FF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Autoimmune/inflammatory disease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Heart failure</w:t>
            </w:r>
          </w:p>
          <w:p w14:paraId="17A2D471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Autoimmune/inflammatory disease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Hematologic Malignancies</w:t>
            </w:r>
          </w:p>
          <w:p w14:paraId="5CBCAD7E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Autoimmune/inflammatory disease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ICU admission</w:t>
            </w:r>
          </w:p>
          <w:p w14:paraId="4D58AEB0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Autoimmune/inflammatory disease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L-asparaginase</w:t>
            </w:r>
          </w:p>
          <w:p w14:paraId="5E326FB3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Autoimmune/inflammatory disease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Length of stay (LOS) | ICU admission, Infection, Nephrotic syndrome</w:t>
            </w:r>
          </w:p>
          <w:p w14:paraId="4FF41718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Autoimmune/inflammatory disease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Length of stay (LOS) | Corticosteroids, Hematologic Malignancies, Nephrotic syndrome</w:t>
            </w:r>
          </w:p>
          <w:p w14:paraId="6226D13A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Autoimmune/inflammatory disease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Liver failure</w:t>
            </w:r>
          </w:p>
          <w:p w14:paraId="0635924A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Autoimmune/inflammatory disease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Local Trauma</w:t>
            </w:r>
          </w:p>
          <w:p w14:paraId="5039C9CB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Autoimmune/inflammatory disease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Mechanical ventilation</w:t>
            </w:r>
          </w:p>
          <w:p w14:paraId="53FF5154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Autoimmune/inflammatory disease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Nephrotic syndrome</w:t>
            </w:r>
          </w:p>
          <w:p w14:paraId="04DFE287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Autoimmune/inflammatory disease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Catheter</w:t>
            </w:r>
          </w:p>
          <w:p w14:paraId="1C0214CF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Autoimmune/inflammatory disease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Immobilization | ICU admission, Length of stay (LOS), Local Trauma, Mechanical ventilation, Surgery</w:t>
            </w:r>
          </w:p>
          <w:p w14:paraId="16E512C8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Autoimmune/inflammatory disease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Immobilization | ICU admission, Infection, Mechanical ventilation, Nephrotic syndrome</w:t>
            </w:r>
          </w:p>
          <w:p w14:paraId="6D0E445E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Autoimmune/inflammatory disease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Immobilization | Corticosteroids, Hematologic Malignancies, Nephrotic syndrome</w:t>
            </w:r>
          </w:p>
          <w:p w14:paraId="5761AF73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Autoimmune/inflammatory disease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Infection | Corticosteroids, Hematologic Malignancies, Nephrotic syndrome</w:t>
            </w:r>
          </w:p>
          <w:p w14:paraId="5994BECB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Autoimmune/inflammatory disease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Obesity</w:t>
            </w:r>
          </w:p>
          <w:p w14:paraId="3A6860CA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Autoimmune/inflammatory disease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Surgery</w:t>
            </w:r>
          </w:p>
          <w:p w14:paraId="51560690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Heart failure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Hematologic Malignancies</w:t>
            </w:r>
          </w:p>
          <w:p w14:paraId="6C46B2B4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Heart failure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ICU admission</w:t>
            </w:r>
          </w:p>
          <w:p w14:paraId="6F428EE9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Heart failure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L-asparaginase</w:t>
            </w:r>
          </w:p>
          <w:p w14:paraId="677173A8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lastRenderedPageBreak/>
              <w:t>•</w:t>
            </w:r>
            <w:r w:rsidRPr="00904834">
              <w:rPr>
                <w:rFonts w:ascii="Arial" w:hAnsi="Arial" w:cs="Arial"/>
              </w:rPr>
              <w:tab/>
              <w:t xml:space="preserve">Heart failure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Length of stay (LOS)</w:t>
            </w:r>
          </w:p>
          <w:p w14:paraId="066EED58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Heart failure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Liver failure</w:t>
            </w:r>
          </w:p>
          <w:p w14:paraId="6893FF5D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Heart failure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Local Trauma</w:t>
            </w:r>
          </w:p>
          <w:p w14:paraId="10B88E0C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Heart failure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Mechanical ventilation</w:t>
            </w:r>
          </w:p>
          <w:p w14:paraId="132E0E1F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Heart failure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Nephrotic syndrome</w:t>
            </w:r>
          </w:p>
          <w:p w14:paraId="68E071BB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Heart failure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Catheter</w:t>
            </w:r>
          </w:p>
          <w:p w14:paraId="0578152A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Heart failure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Corticosteroids</w:t>
            </w:r>
          </w:p>
          <w:p w14:paraId="6AD093E5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Heart failure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Immobilization</w:t>
            </w:r>
          </w:p>
          <w:p w14:paraId="5EC69567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Heart failure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Infection</w:t>
            </w:r>
          </w:p>
          <w:p w14:paraId="035E68C3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Heart failure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Obesity</w:t>
            </w:r>
          </w:p>
          <w:p w14:paraId="57E5BA3C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Heart failure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Surgery</w:t>
            </w:r>
          </w:p>
          <w:p w14:paraId="23266EE2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Hematologic Malignancies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ICU admission</w:t>
            </w:r>
          </w:p>
          <w:p w14:paraId="14789AD6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Hematologic Malignancies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Length of stay (LOS) | ICU admission, Infection, Nephrotic syndrome</w:t>
            </w:r>
          </w:p>
          <w:p w14:paraId="71D8C933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Hematologic Malignancies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Liver failure</w:t>
            </w:r>
          </w:p>
          <w:p w14:paraId="24AB91FB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Hematologic Malignancies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Local Trauma</w:t>
            </w:r>
          </w:p>
          <w:p w14:paraId="650C05C0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Hematologic Malignancies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Mechanical ventilation</w:t>
            </w:r>
          </w:p>
          <w:p w14:paraId="1945801A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Hematologic Malignancies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Nephrotic syndrome</w:t>
            </w:r>
          </w:p>
          <w:p w14:paraId="1A5027C2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Hematologic Malignancies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Immobilization | ICU admission, Length of stay (LOS), Local Trauma, Mechanical ventilation, Surgery</w:t>
            </w:r>
          </w:p>
          <w:p w14:paraId="10120DCE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Hematologic Malignancies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Immobilization | ICU admission, Infection, Mechanical ventilation, Nephrotic syndrome</w:t>
            </w:r>
          </w:p>
          <w:p w14:paraId="1FA84086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Hematologic Malignancies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Obesity</w:t>
            </w:r>
          </w:p>
          <w:p w14:paraId="14C0205C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Hematologic Malignancies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Surgery</w:t>
            </w:r>
          </w:p>
          <w:p w14:paraId="29A62E6F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ICU admission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L-asparaginase</w:t>
            </w:r>
          </w:p>
          <w:p w14:paraId="675016F6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ICU admission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Liver failure</w:t>
            </w:r>
          </w:p>
          <w:p w14:paraId="068DD5E1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ICU admission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Local Trauma</w:t>
            </w:r>
          </w:p>
          <w:p w14:paraId="0A52CB8B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lastRenderedPageBreak/>
              <w:t>•</w:t>
            </w:r>
            <w:r w:rsidRPr="00904834">
              <w:rPr>
                <w:rFonts w:ascii="Arial" w:hAnsi="Arial" w:cs="Arial"/>
              </w:rPr>
              <w:tab/>
              <w:t xml:space="preserve">ICU admission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Nephrotic syndrome</w:t>
            </w:r>
          </w:p>
          <w:p w14:paraId="25574CD1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ICU admission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Corticosteroids</w:t>
            </w:r>
          </w:p>
          <w:p w14:paraId="212AC60B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ICU admission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Obesity</w:t>
            </w:r>
          </w:p>
          <w:p w14:paraId="00FC5EDB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ICU admission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Surgery</w:t>
            </w:r>
          </w:p>
          <w:p w14:paraId="6CCF9647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L-asparaginase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Length of stay (LOS) | ICU admission, Infection, Nephrotic syndrome</w:t>
            </w:r>
          </w:p>
          <w:p w14:paraId="72C50DC3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L-asparaginase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Length of stay (LOS) | Catheter, Hematologic Malignancies, ICU admission, Nephrotic syndrome</w:t>
            </w:r>
          </w:p>
          <w:p w14:paraId="0CADF3D8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  <w:lang w:val="pt-BR"/>
              </w:rPr>
            </w:pPr>
            <w:r w:rsidRPr="00904834">
              <w:rPr>
                <w:rFonts w:ascii="Arial" w:hAnsi="Arial" w:cs="Arial"/>
                <w:lang w:val="pt-BR"/>
              </w:rPr>
              <w:t>•</w:t>
            </w:r>
            <w:r w:rsidRPr="00904834">
              <w:rPr>
                <w:rFonts w:ascii="Arial" w:hAnsi="Arial" w:cs="Arial"/>
                <w:lang w:val="pt-BR"/>
              </w:rPr>
              <w:tab/>
              <w:t xml:space="preserve">L-asparaginase </w:t>
            </w:r>
            <w:r w:rsidRPr="00904834">
              <w:rPr>
                <w:rFonts w:ascii="Cambria Math" w:hAnsi="Cambria Math" w:cs="Cambria Math"/>
                <w:lang w:val="pt-BR"/>
              </w:rPr>
              <w:t>⊥</w:t>
            </w:r>
            <w:r w:rsidRPr="00904834">
              <w:rPr>
                <w:rFonts w:ascii="Arial" w:hAnsi="Arial" w:cs="Arial"/>
                <w:lang w:val="pt-BR"/>
              </w:rPr>
              <w:t xml:space="preserve"> Liver failure</w:t>
            </w:r>
          </w:p>
          <w:p w14:paraId="08705EA5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  <w:lang w:val="pt-BR"/>
              </w:rPr>
            </w:pPr>
            <w:r w:rsidRPr="00904834">
              <w:rPr>
                <w:rFonts w:ascii="Arial" w:hAnsi="Arial" w:cs="Arial"/>
                <w:lang w:val="pt-BR"/>
              </w:rPr>
              <w:t>•</w:t>
            </w:r>
            <w:r w:rsidRPr="00904834">
              <w:rPr>
                <w:rFonts w:ascii="Arial" w:hAnsi="Arial" w:cs="Arial"/>
                <w:lang w:val="pt-BR"/>
              </w:rPr>
              <w:tab/>
              <w:t xml:space="preserve">L-asparaginase </w:t>
            </w:r>
            <w:r w:rsidRPr="00904834">
              <w:rPr>
                <w:rFonts w:ascii="Cambria Math" w:hAnsi="Cambria Math" w:cs="Cambria Math"/>
                <w:lang w:val="pt-BR"/>
              </w:rPr>
              <w:t>⊥</w:t>
            </w:r>
            <w:r w:rsidRPr="00904834">
              <w:rPr>
                <w:rFonts w:ascii="Arial" w:hAnsi="Arial" w:cs="Arial"/>
                <w:lang w:val="pt-BR"/>
              </w:rPr>
              <w:t xml:space="preserve"> Local Trauma</w:t>
            </w:r>
          </w:p>
          <w:p w14:paraId="59EB83C2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  <w:lang w:val="pt-BR"/>
              </w:rPr>
            </w:pPr>
            <w:r w:rsidRPr="00904834">
              <w:rPr>
                <w:rFonts w:ascii="Arial" w:hAnsi="Arial" w:cs="Arial"/>
                <w:lang w:val="pt-BR"/>
              </w:rPr>
              <w:t>•</w:t>
            </w:r>
            <w:r w:rsidRPr="00904834">
              <w:rPr>
                <w:rFonts w:ascii="Arial" w:hAnsi="Arial" w:cs="Arial"/>
                <w:lang w:val="pt-BR"/>
              </w:rPr>
              <w:tab/>
              <w:t xml:space="preserve">L-asparaginase </w:t>
            </w:r>
            <w:r w:rsidRPr="00904834">
              <w:rPr>
                <w:rFonts w:ascii="Cambria Math" w:hAnsi="Cambria Math" w:cs="Cambria Math"/>
                <w:lang w:val="pt-BR"/>
              </w:rPr>
              <w:t>⊥</w:t>
            </w:r>
            <w:r w:rsidRPr="00904834">
              <w:rPr>
                <w:rFonts w:ascii="Arial" w:hAnsi="Arial" w:cs="Arial"/>
                <w:lang w:val="pt-BR"/>
              </w:rPr>
              <w:t xml:space="preserve"> Mechanical ventilation</w:t>
            </w:r>
          </w:p>
          <w:p w14:paraId="3B2A7C93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  <w:lang w:val="pt-BR"/>
              </w:rPr>
            </w:pPr>
            <w:r w:rsidRPr="00904834">
              <w:rPr>
                <w:rFonts w:ascii="Arial" w:hAnsi="Arial" w:cs="Arial"/>
                <w:lang w:val="pt-BR"/>
              </w:rPr>
              <w:t>•</w:t>
            </w:r>
            <w:r w:rsidRPr="00904834">
              <w:rPr>
                <w:rFonts w:ascii="Arial" w:hAnsi="Arial" w:cs="Arial"/>
                <w:lang w:val="pt-BR"/>
              </w:rPr>
              <w:tab/>
              <w:t xml:space="preserve">L-asparaginase </w:t>
            </w:r>
            <w:r w:rsidRPr="00904834">
              <w:rPr>
                <w:rFonts w:ascii="Cambria Math" w:hAnsi="Cambria Math" w:cs="Cambria Math"/>
                <w:lang w:val="pt-BR"/>
              </w:rPr>
              <w:t>⊥</w:t>
            </w:r>
            <w:r w:rsidRPr="00904834">
              <w:rPr>
                <w:rFonts w:ascii="Arial" w:hAnsi="Arial" w:cs="Arial"/>
                <w:lang w:val="pt-BR"/>
              </w:rPr>
              <w:t xml:space="preserve"> Nephrotic syndrome</w:t>
            </w:r>
          </w:p>
          <w:p w14:paraId="67F9D7BC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  <w:lang w:val="pt-BR"/>
              </w:rPr>
            </w:pPr>
            <w:r w:rsidRPr="00904834">
              <w:rPr>
                <w:rFonts w:ascii="Arial" w:hAnsi="Arial" w:cs="Arial"/>
                <w:lang w:val="pt-BR"/>
              </w:rPr>
              <w:t>•</w:t>
            </w:r>
            <w:r w:rsidRPr="00904834">
              <w:rPr>
                <w:rFonts w:ascii="Arial" w:hAnsi="Arial" w:cs="Arial"/>
                <w:lang w:val="pt-BR"/>
              </w:rPr>
              <w:tab/>
              <w:t xml:space="preserve">L-asparaginase </w:t>
            </w:r>
            <w:r w:rsidRPr="00904834">
              <w:rPr>
                <w:rFonts w:ascii="Cambria Math" w:hAnsi="Cambria Math" w:cs="Cambria Math"/>
                <w:lang w:val="pt-BR"/>
              </w:rPr>
              <w:t>⊥</w:t>
            </w:r>
            <w:r w:rsidRPr="00904834">
              <w:rPr>
                <w:rFonts w:ascii="Arial" w:hAnsi="Arial" w:cs="Arial"/>
                <w:lang w:val="pt-BR"/>
              </w:rPr>
              <w:t xml:space="preserve"> Corticosteroids | Hematologic Malignancies</w:t>
            </w:r>
          </w:p>
          <w:p w14:paraId="76D63A4F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L-asparaginase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Immobilization | ICU admission, Length of stay (LOS), Local Trauma, Mechanical ventilation, Surgery</w:t>
            </w:r>
          </w:p>
          <w:p w14:paraId="1387E1F0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L-asparaginase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Immobilization | ICU admission, Infection, Mechanical ventilation, Nephrotic syndrome</w:t>
            </w:r>
          </w:p>
          <w:p w14:paraId="5EF363C4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L-asparaginase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Immobilization | Catheter, Hematologic Malignancies, ICU admission, Nephrotic syndrome</w:t>
            </w:r>
          </w:p>
          <w:p w14:paraId="3A473D28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L-asparaginase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Infection | Catheter, Hematologic Malignancies, ICU admission, Nephrotic syndrome</w:t>
            </w:r>
          </w:p>
          <w:p w14:paraId="5A01F109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L-asparaginase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Obesity</w:t>
            </w:r>
          </w:p>
          <w:p w14:paraId="1788C761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L-asparaginase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Surgery</w:t>
            </w:r>
          </w:p>
          <w:p w14:paraId="7555974C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Length of stay (LOS)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Liver failure</w:t>
            </w:r>
          </w:p>
          <w:p w14:paraId="6F9A2E40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Length of stay (LOS)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Mechanical ventilation | ICU admission, Infection, Nephrotic syndrome</w:t>
            </w:r>
          </w:p>
          <w:p w14:paraId="08ED3FF8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Length of stay (LOS)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Catheter | ICU admission, Infection, Nephrotic syndrome</w:t>
            </w:r>
          </w:p>
          <w:p w14:paraId="10BBC42B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Length of stay (LOS)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Corticosteroids | ICU admission, Infection, Nephrotic syndrome</w:t>
            </w:r>
          </w:p>
          <w:p w14:paraId="0E616C82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Length of stay (LOS)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Obesity</w:t>
            </w:r>
          </w:p>
          <w:p w14:paraId="4A8C6442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Liver failure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Local Trauma</w:t>
            </w:r>
          </w:p>
          <w:p w14:paraId="06EF1830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lastRenderedPageBreak/>
              <w:t>•</w:t>
            </w:r>
            <w:r w:rsidRPr="00904834">
              <w:rPr>
                <w:rFonts w:ascii="Arial" w:hAnsi="Arial" w:cs="Arial"/>
              </w:rPr>
              <w:tab/>
              <w:t xml:space="preserve">Liver failure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Mechanical ventilation</w:t>
            </w:r>
          </w:p>
          <w:p w14:paraId="1D7FA59B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Liver failure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Nephrotic syndrome</w:t>
            </w:r>
          </w:p>
          <w:p w14:paraId="4500FFAE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Liver failure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Catheter</w:t>
            </w:r>
          </w:p>
          <w:p w14:paraId="525D7DEB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Liver failure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Corticosteroids</w:t>
            </w:r>
          </w:p>
          <w:p w14:paraId="67B473B0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Liver failure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Immobilization</w:t>
            </w:r>
          </w:p>
          <w:p w14:paraId="10C7268B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Liver failure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Infection</w:t>
            </w:r>
          </w:p>
          <w:p w14:paraId="431E62C9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Liver failure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Obesity</w:t>
            </w:r>
          </w:p>
          <w:p w14:paraId="7FC08D03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Liver failure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Surgery</w:t>
            </w:r>
          </w:p>
          <w:p w14:paraId="18EE9DAF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Local Trauma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Mechanical ventilation</w:t>
            </w:r>
          </w:p>
          <w:p w14:paraId="15240424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Local Trauma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Nephrotic syndrome</w:t>
            </w:r>
          </w:p>
          <w:p w14:paraId="21BF8A15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Local Trauma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Catheter</w:t>
            </w:r>
          </w:p>
          <w:p w14:paraId="4C211986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Local Trauma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Corticosteroids</w:t>
            </w:r>
          </w:p>
          <w:p w14:paraId="2CDD17FA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Local Trauma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Infection</w:t>
            </w:r>
          </w:p>
          <w:p w14:paraId="38ED93AF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Local Trauma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Obesity</w:t>
            </w:r>
          </w:p>
          <w:p w14:paraId="0D476D74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Local Trauma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Surgery</w:t>
            </w:r>
          </w:p>
          <w:p w14:paraId="083EBC8F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Mechanical ventilation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Nephrotic syndrome</w:t>
            </w:r>
          </w:p>
          <w:p w14:paraId="69D45D03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Mechanical ventilation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Catheter | ICU admission</w:t>
            </w:r>
          </w:p>
          <w:p w14:paraId="13013C98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Mechanical ventilation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Corticosteroids</w:t>
            </w:r>
          </w:p>
          <w:p w14:paraId="317E5A67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Mechanical ventilation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Obesity</w:t>
            </w:r>
          </w:p>
          <w:p w14:paraId="575EEA52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Mechanical ventilation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Surgery</w:t>
            </w:r>
          </w:p>
          <w:p w14:paraId="6F5041E0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Nephrotic syndrome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Immobilization | ICU admission, Length of stay (LOS), Local Trauma, Mechanical ventilation, Surgery</w:t>
            </w:r>
          </w:p>
          <w:p w14:paraId="74FC1267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Nephrotic syndrome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Obesity</w:t>
            </w:r>
          </w:p>
          <w:p w14:paraId="055AE625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Nephrotic syndrome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Surgery</w:t>
            </w:r>
          </w:p>
          <w:p w14:paraId="0B3BBC23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Catheter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Corticosteroids | Hematologic Malignancies, Nephrotic syndrome</w:t>
            </w:r>
          </w:p>
          <w:p w14:paraId="0DAD4204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lastRenderedPageBreak/>
              <w:t>•</w:t>
            </w:r>
            <w:r w:rsidRPr="00904834">
              <w:rPr>
                <w:rFonts w:ascii="Arial" w:hAnsi="Arial" w:cs="Arial"/>
              </w:rPr>
              <w:tab/>
              <w:t xml:space="preserve">Catheter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Immobilization | ICU admission, Length of stay (LOS), Local Trauma, Mechanical ventilation, Surgery</w:t>
            </w:r>
          </w:p>
          <w:p w14:paraId="4ACA48E0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Catheter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Immobilization | ICU admission, Infection, Mechanical ventilation, Nephrotic syndrome</w:t>
            </w:r>
          </w:p>
          <w:p w14:paraId="4D5AA6C5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Catheter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Obesity</w:t>
            </w:r>
          </w:p>
          <w:p w14:paraId="29BCB4E6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Catheter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Surgery</w:t>
            </w:r>
          </w:p>
          <w:p w14:paraId="4774B385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Corticosteroids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Immobilization | ICU admission, Length of stay (LOS), Local Trauma, Mechanical ventilation, Surgery</w:t>
            </w:r>
          </w:p>
          <w:p w14:paraId="6317D898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Corticosteroids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Immobilization | ICU admission, Infection, Mechanical ventilation, Nephrotic syndrome</w:t>
            </w:r>
          </w:p>
          <w:p w14:paraId="24DD32E9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Corticosteroids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Obesity</w:t>
            </w:r>
          </w:p>
          <w:p w14:paraId="54F6D981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Corticosteroids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Surgery</w:t>
            </w:r>
          </w:p>
          <w:p w14:paraId="1D0300EF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Immobilization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Infection | ICU admission, Length of stay (LOS), Local Trauma, Mechanical ventilation, Surgery</w:t>
            </w:r>
          </w:p>
          <w:p w14:paraId="174786DA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Immobilization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Obesity</w:t>
            </w:r>
          </w:p>
          <w:p w14:paraId="2E0D0B40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Infection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Obesity</w:t>
            </w:r>
          </w:p>
          <w:p w14:paraId="4575569D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Infection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Surgery</w:t>
            </w:r>
          </w:p>
          <w:p w14:paraId="4188A000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 xml:space="preserve">Obesity </w:t>
            </w:r>
            <w:r w:rsidRPr="00904834">
              <w:rPr>
                <w:rFonts w:ascii="Cambria Math" w:hAnsi="Cambria Math" w:cs="Cambria Math"/>
              </w:rPr>
              <w:t>⊥</w:t>
            </w:r>
            <w:r w:rsidRPr="00904834">
              <w:rPr>
                <w:rFonts w:ascii="Arial" w:hAnsi="Arial" w:cs="Arial"/>
              </w:rPr>
              <w:t xml:space="preserve"> Surgery</w:t>
            </w:r>
          </w:p>
          <w:p w14:paraId="316EE71C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 xml:space="preserve">Minimal sufficient adjustment sets for estimating the direct effect of Heart failure, ICU admission, Length of stay (LOS), Liver failure, Mechanical ventilation, Catheter, Obesity on Venous thromboembolism (VTE): </w:t>
            </w:r>
          </w:p>
          <w:p w14:paraId="06A4DF1D" w14:textId="77777777" w:rsidR="001A5284" w:rsidRPr="00904834" w:rsidRDefault="001A5284" w:rsidP="0012505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04834">
              <w:rPr>
                <w:rFonts w:ascii="Arial" w:hAnsi="Arial" w:cs="Arial"/>
              </w:rPr>
              <w:t>•</w:t>
            </w:r>
            <w:r w:rsidRPr="00904834">
              <w:rPr>
                <w:rFonts w:ascii="Arial" w:hAnsi="Arial" w:cs="Arial"/>
              </w:rPr>
              <w:tab/>
              <w:t>Corticosteroids, Hematologic Malignancies, Immobilization, Infection, L-asparaginase, Local Trauma, Nephrotic syndrome, Surgery.</w:t>
            </w:r>
          </w:p>
        </w:tc>
      </w:tr>
    </w:tbl>
    <w:p w14:paraId="5359BAAF" w14:textId="77777777" w:rsidR="003F061B" w:rsidRPr="001A5284" w:rsidRDefault="003F061B" w:rsidP="00932FAA">
      <w:bookmarkStart w:id="0" w:name="_GoBack"/>
      <w:bookmarkEnd w:id="0"/>
    </w:p>
    <w:sectPr w:rsidR="003F061B" w:rsidRPr="001A5284" w:rsidSect="00D80FF3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61B"/>
    <w:rsid w:val="001A5284"/>
    <w:rsid w:val="003F061B"/>
    <w:rsid w:val="005C2D8D"/>
    <w:rsid w:val="00916A8F"/>
    <w:rsid w:val="00932FAA"/>
    <w:rsid w:val="00DC0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F8F75"/>
  <w15:chartTrackingRefBased/>
  <w15:docId w15:val="{8FD6415B-BE78-4727-B5E0-E7994B9B5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061B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06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99</Words>
  <Characters>5130</Characters>
  <Application>Microsoft Office Word</Application>
  <DocSecurity>0</DocSecurity>
  <Lines>42</Lines>
  <Paragraphs>12</Paragraphs>
  <ScaleCrop>false</ScaleCrop>
  <Company/>
  <LinksUpToDate>false</LinksUpToDate>
  <CharactersWithSpaces>6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Campos</dc:creator>
  <cp:keywords/>
  <dc:description/>
  <cp:lastModifiedBy>Editor</cp:lastModifiedBy>
  <cp:revision>3</cp:revision>
  <dcterms:created xsi:type="dcterms:W3CDTF">2020-09-24T00:15:00Z</dcterms:created>
  <dcterms:modified xsi:type="dcterms:W3CDTF">2020-11-06T09:00:00Z</dcterms:modified>
</cp:coreProperties>
</file>